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F61" w:rsidRPr="0015600D" w:rsidRDefault="00967F61" w:rsidP="00967F6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2045AA">
        <w:rPr>
          <w:rFonts w:ascii="Times New Roman" w:hAnsi="Times New Roman" w:cs="Times New Roman" w:hint="eastAsia"/>
          <w:b/>
          <w:sz w:val="24"/>
          <w:szCs w:val="24"/>
        </w:rPr>
        <w:t>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045A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67F61">
        <w:rPr>
          <w:rFonts w:ascii="Times New Roman" w:hAnsi="Times New Roman" w:cs="Times New Roman"/>
          <w:b/>
          <w:sz w:val="24"/>
          <w:szCs w:val="24"/>
        </w:rPr>
        <w:t>Pearson correlation coefficient analysis</w:t>
      </w:r>
      <w:r w:rsidRPr="002045A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mong</w:t>
      </w:r>
      <w:r w:rsidRPr="002045AA">
        <w:rPr>
          <w:rFonts w:ascii="Times New Roman" w:hAnsi="Times New Roman" w:cs="Times New Roman" w:hint="eastAsia"/>
          <w:b/>
          <w:sz w:val="24"/>
          <w:szCs w:val="24"/>
        </w:rPr>
        <w:t xml:space="preserve"> three replica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s </w:t>
      </w:r>
      <w:r w:rsidRPr="002045AA">
        <w:rPr>
          <w:rFonts w:ascii="Times New Roman" w:hAnsi="Times New Roman" w:cs="Times New Roman" w:hint="eastAsia"/>
          <w:b/>
          <w:sz w:val="24"/>
          <w:szCs w:val="24"/>
        </w:rPr>
        <w:t>of each reproductive morph</w:t>
      </w:r>
    </w:p>
    <w:tbl>
      <w:tblPr>
        <w:tblW w:w="6829" w:type="dxa"/>
        <w:jc w:val="center"/>
        <w:tblInd w:w="97" w:type="dxa"/>
        <w:tblLook w:val="04A0"/>
      </w:tblPr>
      <w:tblGrid>
        <w:gridCol w:w="1429"/>
        <w:gridCol w:w="1080"/>
        <w:gridCol w:w="1080"/>
        <w:gridCol w:w="1080"/>
        <w:gridCol w:w="1080"/>
        <w:gridCol w:w="1080"/>
      </w:tblGrid>
      <w:tr w:rsidR="00967F61" w:rsidRPr="0015600D" w:rsidTr="00F03DB1">
        <w:trPr>
          <w:trHeight w:val="285"/>
          <w:jc w:val="center"/>
        </w:trPr>
        <w:tc>
          <w:tcPr>
            <w:tcW w:w="6829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560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arthenogenetic</w:t>
            </w:r>
            <w:proofErr w:type="spellEnd"/>
            <w:r w:rsidRPr="001560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female (PF)</w:t>
            </w:r>
          </w:p>
        </w:tc>
      </w:tr>
      <w:tr w:rsidR="00967F61" w:rsidRPr="0015600D" w:rsidTr="00F03DB1">
        <w:trPr>
          <w:trHeight w:val="33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967F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967F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5600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3</w:t>
            </w:r>
          </w:p>
        </w:tc>
      </w:tr>
      <w:tr w:rsidR="00967F61" w:rsidRPr="0015600D" w:rsidTr="00F03DB1">
        <w:trPr>
          <w:trHeight w:val="285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8400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  <w:r w:rsidR="008400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33113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967F61" w:rsidRPr="0015600D" w:rsidTr="00F03DB1">
        <w:trPr>
          <w:trHeight w:val="30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967F61" w:rsidRPr="0015600D" w:rsidTr="00F03DB1">
        <w:trPr>
          <w:trHeight w:val="285"/>
          <w:jc w:val="center"/>
        </w:trPr>
        <w:tc>
          <w:tcPr>
            <w:tcW w:w="6829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:rsidR="00967F61" w:rsidRPr="0015600D" w:rsidRDefault="00967F61" w:rsidP="00F03DB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560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ynopara</w:t>
            </w:r>
            <w:proofErr w:type="spellEnd"/>
            <w:r w:rsidRPr="001560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GP)</w:t>
            </w:r>
          </w:p>
        </w:tc>
      </w:tr>
      <w:tr w:rsidR="00967F61" w:rsidRPr="0015600D" w:rsidTr="00F03DB1">
        <w:trPr>
          <w:trHeight w:val="33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967F61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67F61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967F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5600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3</w:t>
            </w:r>
          </w:p>
        </w:tc>
      </w:tr>
      <w:tr w:rsidR="00967F61" w:rsidRPr="0015600D" w:rsidTr="00F03DB1">
        <w:trPr>
          <w:trHeight w:val="285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967F61" w:rsidRPr="0015600D" w:rsidTr="00F03DB1">
        <w:trPr>
          <w:trHeight w:val="30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967F61" w:rsidRPr="0015600D" w:rsidTr="00F03DB1">
        <w:trPr>
          <w:trHeight w:val="285"/>
          <w:jc w:val="center"/>
        </w:trPr>
        <w:tc>
          <w:tcPr>
            <w:tcW w:w="6829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:rsidR="00967F61" w:rsidRPr="0015600D" w:rsidRDefault="00967F61" w:rsidP="00F03DB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60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exual female (SF)</w:t>
            </w:r>
          </w:p>
        </w:tc>
      </w:tr>
      <w:tr w:rsidR="00967F61" w:rsidRPr="0015600D" w:rsidTr="00F03DB1">
        <w:trPr>
          <w:trHeight w:val="33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7F61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967F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5600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3</w:t>
            </w:r>
          </w:p>
        </w:tc>
      </w:tr>
      <w:tr w:rsidR="00967F61" w:rsidRPr="0015600D" w:rsidTr="00F03DB1">
        <w:trPr>
          <w:trHeight w:val="285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967F61" w:rsidRPr="0015600D" w:rsidTr="00F03DB1">
        <w:trPr>
          <w:trHeight w:val="300"/>
          <w:jc w:val="center"/>
        </w:trPr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967F61" w:rsidP="00F03DB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15600D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7F61" w:rsidRPr="0015600D" w:rsidRDefault="008400D4" w:rsidP="00F03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60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E0</w:t>
            </w:r>
            <w:r w:rsidR="004D0E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</w:tbl>
    <w:p w:rsidR="00967F61" w:rsidRPr="003B3308" w:rsidRDefault="00967F61" w:rsidP="00967F6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      </w:t>
      </w:r>
    </w:p>
    <w:p w:rsidR="00EF6103" w:rsidRPr="00967F61" w:rsidRDefault="00EF6103"/>
    <w:sectPr w:rsidR="00EF6103" w:rsidRPr="00967F61" w:rsidSect="00EF6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7F61"/>
    <w:rsid w:val="000951F5"/>
    <w:rsid w:val="000E7285"/>
    <w:rsid w:val="001000A1"/>
    <w:rsid w:val="00141CF7"/>
    <w:rsid w:val="001B757E"/>
    <w:rsid w:val="001F3CB2"/>
    <w:rsid w:val="002232B0"/>
    <w:rsid w:val="00246080"/>
    <w:rsid w:val="002969CF"/>
    <w:rsid w:val="002B69C1"/>
    <w:rsid w:val="002C2AC7"/>
    <w:rsid w:val="00331133"/>
    <w:rsid w:val="00360240"/>
    <w:rsid w:val="0039719A"/>
    <w:rsid w:val="003A5E54"/>
    <w:rsid w:val="003C1548"/>
    <w:rsid w:val="004D0EFC"/>
    <w:rsid w:val="004F36E5"/>
    <w:rsid w:val="00611415"/>
    <w:rsid w:val="00674DC6"/>
    <w:rsid w:val="0068063B"/>
    <w:rsid w:val="006B6A0E"/>
    <w:rsid w:val="00784852"/>
    <w:rsid w:val="007873C2"/>
    <w:rsid w:val="00820D51"/>
    <w:rsid w:val="008400D4"/>
    <w:rsid w:val="00867CA3"/>
    <w:rsid w:val="00873E11"/>
    <w:rsid w:val="00887600"/>
    <w:rsid w:val="00926FB9"/>
    <w:rsid w:val="00967F61"/>
    <w:rsid w:val="009E086C"/>
    <w:rsid w:val="00A140AA"/>
    <w:rsid w:val="00A41705"/>
    <w:rsid w:val="00A61F95"/>
    <w:rsid w:val="00B0567E"/>
    <w:rsid w:val="00BC2CC4"/>
    <w:rsid w:val="00BC396E"/>
    <w:rsid w:val="00BD11F5"/>
    <w:rsid w:val="00BF784D"/>
    <w:rsid w:val="00C03F45"/>
    <w:rsid w:val="00C21D91"/>
    <w:rsid w:val="00CC796E"/>
    <w:rsid w:val="00D21A9E"/>
    <w:rsid w:val="00D65EAD"/>
    <w:rsid w:val="00DD4FEA"/>
    <w:rsid w:val="00DE104F"/>
    <w:rsid w:val="00E269A1"/>
    <w:rsid w:val="00E66563"/>
    <w:rsid w:val="00E94127"/>
    <w:rsid w:val="00EC5177"/>
    <w:rsid w:val="00EF6103"/>
    <w:rsid w:val="00FA24E1"/>
    <w:rsid w:val="00FA48AD"/>
    <w:rsid w:val="00FB0D53"/>
    <w:rsid w:val="00FE7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4</Characters>
  <Application>Microsoft Office Word</Application>
  <DocSecurity>0</DocSecurity>
  <Lines>3</Lines>
  <Paragraphs>1</Paragraphs>
  <ScaleCrop>false</ScaleCrop>
  <Company>Duke University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Z</dc:creator>
  <cp:lastModifiedBy>STZ</cp:lastModifiedBy>
  <cp:revision>4</cp:revision>
  <dcterms:created xsi:type="dcterms:W3CDTF">2014-05-09T12:36:00Z</dcterms:created>
  <dcterms:modified xsi:type="dcterms:W3CDTF">2014-05-13T10:27:00Z</dcterms:modified>
</cp:coreProperties>
</file>